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32144C" w14:textId="360B635C" w:rsidR="00E643AB" w:rsidRDefault="00E643AB" w:rsidP="00E643AB">
      <w:pPr>
        <w:pStyle w:val="Caption"/>
        <w:rPr>
          <w:rFonts w:cstheme="minorBidi"/>
          <w:b w:val="0"/>
          <w:bCs w:val="0"/>
          <w:szCs w:val="22"/>
        </w:rPr>
      </w:pPr>
      <w:r>
        <w:rPr>
          <w:b w:val="0"/>
          <w:bCs w:val="0"/>
          <w:i/>
          <w:iCs/>
        </w:rPr>
        <w:t xml:space="preserve">Cats were grouped according to their age as Prime (three to six years old), Mature (seven to 10 years old), Senior (11 to 14 years old), and Super </w:t>
      </w:r>
      <w:r w:rsidRPr="00DE55C4">
        <w:rPr>
          <w:b w:val="0"/>
          <w:bCs w:val="0"/>
          <w:i/>
          <w:iCs/>
        </w:rPr>
        <w:t xml:space="preserve">Senior </w:t>
      </w:r>
      <w:r w:rsidRPr="00DE55C4">
        <w:rPr>
          <w:b w:val="0"/>
          <w:i/>
          <w:iCs/>
        </w:rPr>
        <w:t>(≥ 15 years old)</w:t>
      </w:r>
    </w:p>
    <w:tbl>
      <w:tblPr>
        <w:tblStyle w:val="TableGrid"/>
        <w:tblpPr w:leftFromText="180" w:rightFromText="180" w:vertAnchor="text" w:horzAnchor="page" w:tblpX="5773" w:tblpY="64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851"/>
        <w:gridCol w:w="850"/>
        <w:gridCol w:w="851"/>
        <w:gridCol w:w="850"/>
      </w:tblGrid>
      <w:tr w:rsidR="00E643AB" w:rsidRPr="00B730DF" w14:paraId="072B0D93" w14:textId="77777777" w:rsidTr="00713AE3">
        <w:tc>
          <w:tcPr>
            <w:tcW w:w="562" w:type="dxa"/>
            <w:textDirection w:val="btLr"/>
          </w:tcPr>
          <w:p w14:paraId="2741546B" w14:textId="77777777" w:rsidR="00E643AB" w:rsidRPr="00B730DF" w:rsidRDefault="00E643AB" w:rsidP="00713AE3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1050582D" w14:textId="77777777" w:rsidR="00E643AB" w:rsidRPr="00F6239E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6239E">
              <w:rPr>
                <w:rFonts w:cs="Times New Roman"/>
                <w:b/>
                <w:bCs/>
                <w:szCs w:val="24"/>
              </w:rPr>
              <w:t>Cat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537EE0" w14:textId="77777777" w:rsidR="00E643AB" w:rsidRPr="00F6239E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6239E">
              <w:rPr>
                <w:rFonts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3750FC" w14:textId="77777777" w:rsidR="00E643AB" w:rsidRPr="00F6239E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F6239E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2AA5E5" w14:textId="77777777" w:rsidR="00E643AB" w:rsidRPr="00F6239E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F6239E">
              <w:rPr>
                <w:rFonts w:cs="Times New Roman"/>
                <w:b/>
                <w:bCs/>
                <w:color w:val="000000"/>
                <w:szCs w:val="24"/>
              </w:rPr>
              <w:t>CDS</w:t>
            </w:r>
          </w:p>
        </w:tc>
      </w:tr>
      <w:tr w:rsidR="00E643AB" w:rsidRPr="00B730DF" w14:paraId="0B526738" w14:textId="77777777" w:rsidTr="00713AE3">
        <w:tc>
          <w:tcPr>
            <w:tcW w:w="562" w:type="dxa"/>
            <w:vMerge w:val="restart"/>
            <w:textDirection w:val="btLr"/>
          </w:tcPr>
          <w:p w14:paraId="19B4698A" w14:textId="77777777" w:rsidR="00E643AB" w:rsidRPr="00B730DF" w:rsidRDefault="00E643AB" w:rsidP="00713AE3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Senior</w:t>
            </w:r>
          </w:p>
        </w:tc>
        <w:tc>
          <w:tcPr>
            <w:tcW w:w="851" w:type="dxa"/>
          </w:tcPr>
          <w:p w14:paraId="3941A24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FA90A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8B0B0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32577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0385807F" w14:textId="77777777" w:rsidTr="00713AE3">
        <w:tc>
          <w:tcPr>
            <w:tcW w:w="562" w:type="dxa"/>
            <w:vMerge/>
          </w:tcPr>
          <w:p w14:paraId="734E93E6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288CE67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729CF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FD07A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1C3E0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2B3A0E2" w14:textId="77777777" w:rsidTr="00713AE3">
        <w:tc>
          <w:tcPr>
            <w:tcW w:w="562" w:type="dxa"/>
            <w:vMerge/>
          </w:tcPr>
          <w:p w14:paraId="339F40B5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7F823EE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B464B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885B8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2C39D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1792C76B" w14:textId="77777777" w:rsidTr="00713AE3">
        <w:tc>
          <w:tcPr>
            <w:tcW w:w="562" w:type="dxa"/>
            <w:vMerge/>
          </w:tcPr>
          <w:p w14:paraId="602FC548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23B04A6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D24075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39B8D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74169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5148D463" w14:textId="77777777" w:rsidTr="00713AE3">
        <w:tc>
          <w:tcPr>
            <w:tcW w:w="562" w:type="dxa"/>
            <w:vMerge/>
          </w:tcPr>
          <w:p w14:paraId="74F90851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10C1115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9C2676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205DAD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A9770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625BC38" w14:textId="77777777" w:rsidTr="00713AE3">
        <w:tc>
          <w:tcPr>
            <w:tcW w:w="562" w:type="dxa"/>
            <w:vMerge/>
          </w:tcPr>
          <w:p w14:paraId="7208A950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5154499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98E713" w14:textId="77777777" w:rsidR="00E643AB" w:rsidRPr="00B730DF" w:rsidRDefault="00E643AB" w:rsidP="00713AE3">
            <w:pPr>
              <w:tabs>
                <w:tab w:val="right" w:pos="1737"/>
              </w:tabs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9E591F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1E080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CA05ABC" w14:textId="77777777" w:rsidTr="00713AE3">
        <w:tc>
          <w:tcPr>
            <w:tcW w:w="562" w:type="dxa"/>
            <w:vMerge/>
          </w:tcPr>
          <w:p w14:paraId="30B2907A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4D5D73E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337D9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65F78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9D6B31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6360A7D1" w14:textId="77777777" w:rsidTr="00713AE3">
        <w:tc>
          <w:tcPr>
            <w:tcW w:w="562" w:type="dxa"/>
            <w:vMerge/>
          </w:tcPr>
          <w:p w14:paraId="1EC5A3AF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1F252BB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00A0B3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5CA4E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300C9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00548ECC" w14:textId="77777777" w:rsidTr="00713AE3">
        <w:tc>
          <w:tcPr>
            <w:tcW w:w="562" w:type="dxa"/>
            <w:vMerge w:val="restart"/>
            <w:textDirection w:val="btLr"/>
          </w:tcPr>
          <w:p w14:paraId="0E12F364" w14:textId="77777777" w:rsidR="00E643AB" w:rsidRPr="00B730DF" w:rsidRDefault="00E643AB" w:rsidP="00713AE3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Super Senior</w:t>
            </w:r>
          </w:p>
        </w:tc>
        <w:tc>
          <w:tcPr>
            <w:tcW w:w="851" w:type="dxa"/>
          </w:tcPr>
          <w:p w14:paraId="080FFD7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7BE2F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C03AE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M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9FDFA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3F2C7D5" w14:textId="77777777" w:rsidTr="00713AE3">
        <w:tc>
          <w:tcPr>
            <w:tcW w:w="562" w:type="dxa"/>
            <w:vMerge/>
          </w:tcPr>
          <w:p w14:paraId="46F6DC42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076CBA0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287B0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056E8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6DEB9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0BBA7617" w14:textId="77777777" w:rsidTr="00713AE3">
        <w:tc>
          <w:tcPr>
            <w:tcW w:w="562" w:type="dxa"/>
            <w:vMerge/>
          </w:tcPr>
          <w:p w14:paraId="03E90C07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E7F0D4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B2C76F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3DCC15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6F1F7C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11D309C1" w14:textId="77777777" w:rsidTr="00713AE3">
        <w:tc>
          <w:tcPr>
            <w:tcW w:w="562" w:type="dxa"/>
            <w:vMerge/>
          </w:tcPr>
          <w:p w14:paraId="0B511511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0A1F64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72F2F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DFC56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7A4A17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077E0F23" w14:textId="77777777" w:rsidTr="00713AE3">
        <w:tc>
          <w:tcPr>
            <w:tcW w:w="562" w:type="dxa"/>
            <w:vMerge/>
          </w:tcPr>
          <w:p w14:paraId="6829FB71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D9FFF1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09AB1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F5386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81469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153E70DE" w14:textId="77777777" w:rsidTr="00713AE3">
        <w:tc>
          <w:tcPr>
            <w:tcW w:w="562" w:type="dxa"/>
            <w:vMerge/>
          </w:tcPr>
          <w:p w14:paraId="0A1763FF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E63DC8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8108F1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4E7A5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B72CC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F44F15B" w14:textId="77777777" w:rsidTr="00713AE3">
        <w:tc>
          <w:tcPr>
            <w:tcW w:w="562" w:type="dxa"/>
            <w:vMerge/>
          </w:tcPr>
          <w:p w14:paraId="177CB790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69ACAA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5D637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8BE0DF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2BBED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3B026F69" w14:textId="77777777" w:rsidTr="00713AE3">
        <w:tc>
          <w:tcPr>
            <w:tcW w:w="562" w:type="dxa"/>
            <w:vMerge/>
          </w:tcPr>
          <w:p w14:paraId="22EC1331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5A8FE3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2C6AE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0DF63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AC3F3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4C091717" w14:textId="77777777" w:rsidTr="00713AE3">
        <w:tc>
          <w:tcPr>
            <w:tcW w:w="562" w:type="dxa"/>
            <w:vMerge/>
          </w:tcPr>
          <w:p w14:paraId="6778D2BA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13923A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18AD3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5B99C4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AE0BD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6566B053" w14:textId="77777777" w:rsidTr="00713AE3">
        <w:tc>
          <w:tcPr>
            <w:tcW w:w="562" w:type="dxa"/>
            <w:vMerge/>
          </w:tcPr>
          <w:p w14:paraId="13C79AFC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B916FE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7F50F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517EA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758B1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B42AC3D" w14:textId="77777777" w:rsidTr="00713AE3">
        <w:tc>
          <w:tcPr>
            <w:tcW w:w="562" w:type="dxa"/>
            <w:vMerge/>
          </w:tcPr>
          <w:p w14:paraId="2F87435C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32FE6C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FB54FA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BCF70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5EC1E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0339EF52" w14:textId="77777777" w:rsidTr="00713AE3">
        <w:tc>
          <w:tcPr>
            <w:tcW w:w="562" w:type="dxa"/>
            <w:vMerge/>
          </w:tcPr>
          <w:p w14:paraId="57D685C3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BD66F5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7B47B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7ACD7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27FDA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39B7E530" w14:textId="77777777" w:rsidTr="00713AE3">
        <w:tc>
          <w:tcPr>
            <w:tcW w:w="562" w:type="dxa"/>
            <w:vMerge/>
          </w:tcPr>
          <w:p w14:paraId="609ECA92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6CE1C3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1CED9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D315D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F8BEA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  <w:tr w:rsidR="00E643AB" w:rsidRPr="00B730DF" w14:paraId="740677F0" w14:textId="77777777" w:rsidTr="00713AE3">
        <w:tc>
          <w:tcPr>
            <w:tcW w:w="562" w:type="dxa"/>
            <w:vMerge/>
          </w:tcPr>
          <w:p w14:paraId="5EE04351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C83754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382D5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30540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152A5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9F291CE" w14:textId="77777777" w:rsidTr="00713AE3">
        <w:tc>
          <w:tcPr>
            <w:tcW w:w="562" w:type="dxa"/>
            <w:vMerge/>
          </w:tcPr>
          <w:p w14:paraId="373429B3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730871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BAD5F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AE69E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32267B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Yes</w:t>
            </w:r>
          </w:p>
        </w:tc>
      </w:tr>
    </w:tbl>
    <w:p w14:paraId="59D06500" w14:textId="3B46ECF3" w:rsidR="00E643AB" w:rsidRPr="00F6239E" w:rsidRDefault="00E643AB" w:rsidP="00E643AB">
      <w:pPr>
        <w:tabs>
          <w:tab w:val="left" w:pos="6840"/>
        </w:tabs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2"/>
        <w:gridCol w:w="851"/>
        <w:gridCol w:w="850"/>
        <w:gridCol w:w="851"/>
        <w:gridCol w:w="850"/>
      </w:tblGrid>
      <w:tr w:rsidR="00E643AB" w:rsidRPr="00B730DF" w14:paraId="1EEFC4C1" w14:textId="77777777" w:rsidTr="00713AE3">
        <w:tc>
          <w:tcPr>
            <w:tcW w:w="562" w:type="dxa"/>
          </w:tcPr>
          <w:p w14:paraId="2ABF90AF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  <w:bookmarkStart w:id="0" w:name="_Hlk65593546"/>
          </w:p>
        </w:tc>
        <w:tc>
          <w:tcPr>
            <w:tcW w:w="851" w:type="dxa"/>
          </w:tcPr>
          <w:p w14:paraId="121E61B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Cat</w:t>
            </w:r>
          </w:p>
        </w:tc>
        <w:tc>
          <w:tcPr>
            <w:tcW w:w="850" w:type="dxa"/>
          </w:tcPr>
          <w:p w14:paraId="32968E2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851" w:type="dxa"/>
          </w:tcPr>
          <w:p w14:paraId="54D8599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850" w:type="dxa"/>
          </w:tcPr>
          <w:p w14:paraId="0AF2C80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CDS</w:t>
            </w:r>
          </w:p>
        </w:tc>
      </w:tr>
      <w:tr w:rsidR="00E643AB" w:rsidRPr="00B730DF" w14:paraId="71635093" w14:textId="77777777" w:rsidTr="00713AE3">
        <w:tc>
          <w:tcPr>
            <w:tcW w:w="562" w:type="dxa"/>
            <w:vMerge w:val="restart"/>
            <w:textDirection w:val="btLr"/>
          </w:tcPr>
          <w:p w14:paraId="6F5BD349" w14:textId="77777777" w:rsidR="00E643AB" w:rsidRPr="00B730DF" w:rsidRDefault="00E643AB" w:rsidP="00713AE3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Prime</w:t>
            </w:r>
          </w:p>
        </w:tc>
        <w:tc>
          <w:tcPr>
            <w:tcW w:w="851" w:type="dxa"/>
          </w:tcPr>
          <w:p w14:paraId="30C59A0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B3820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8FD47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D7444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F1B583A" w14:textId="77777777" w:rsidTr="00713AE3">
        <w:tc>
          <w:tcPr>
            <w:tcW w:w="562" w:type="dxa"/>
            <w:vMerge/>
          </w:tcPr>
          <w:p w14:paraId="0A17101E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31D1F3F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E8A076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049DF3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06208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684BA09" w14:textId="77777777" w:rsidTr="00713AE3">
        <w:tc>
          <w:tcPr>
            <w:tcW w:w="562" w:type="dxa"/>
            <w:vMerge/>
          </w:tcPr>
          <w:p w14:paraId="671479D7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179325F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244E0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D2E99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59224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ABDDA76" w14:textId="77777777" w:rsidTr="00713AE3">
        <w:tc>
          <w:tcPr>
            <w:tcW w:w="562" w:type="dxa"/>
            <w:vMerge/>
          </w:tcPr>
          <w:p w14:paraId="6CE1C69B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2C8D124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B0241D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A3F8F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9225B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0E310196" w14:textId="77777777" w:rsidTr="00713AE3">
        <w:tc>
          <w:tcPr>
            <w:tcW w:w="562" w:type="dxa"/>
            <w:vMerge/>
          </w:tcPr>
          <w:p w14:paraId="2072B9CF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6C4F04F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7ECF4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E386C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B656E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6140481" w14:textId="77777777" w:rsidTr="00713AE3">
        <w:tc>
          <w:tcPr>
            <w:tcW w:w="562" w:type="dxa"/>
            <w:vMerge/>
          </w:tcPr>
          <w:p w14:paraId="0916A246" w14:textId="77777777" w:rsidR="00E643AB" w:rsidRPr="00B730DF" w:rsidRDefault="00E643AB" w:rsidP="00713AE3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851" w:type="dxa"/>
          </w:tcPr>
          <w:p w14:paraId="445C158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B3659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4D218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0B2EE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1862ECC" w14:textId="77777777" w:rsidTr="00713AE3">
        <w:tc>
          <w:tcPr>
            <w:tcW w:w="562" w:type="dxa"/>
            <w:vMerge w:val="restart"/>
            <w:textDirection w:val="btLr"/>
          </w:tcPr>
          <w:p w14:paraId="38FD8A80" w14:textId="77777777" w:rsidR="00E643AB" w:rsidRPr="00B730DF" w:rsidRDefault="00E643AB" w:rsidP="00713AE3">
            <w:pPr>
              <w:spacing w:before="0" w:after="0"/>
              <w:ind w:left="113" w:right="113"/>
              <w:jc w:val="center"/>
              <w:rPr>
                <w:rFonts w:cs="Times New Roman"/>
                <w:b/>
                <w:bCs/>
                <w:szCs w:val="24"/>
              </w:rPr>
            </w:pPr>
            <w:r w:rsidRPr="00B730DF">
              <w:rPr>
                <w:rFonts w:cs="Times New Roman"/>
                <w:b/>
                <w:bCs/>
                <w:szCs w:val="24"/>
              </w:rPr>
              <w:t>Mature</w:t>
            </w:r>
          </w:p>
        </w:tc>
        <w:tc>
          <w:tcPr>
            <w:tcW w:w="851" w:type="dxa"/>
          </w:tcPr>
          <w:p w14:paraId="71B72ED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8C958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50D7C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72933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098B45BE" w14:textId="77777777" w:rsidTr="00713AE3">
        <w:tc>
          <w:tcPr>
            <w:tcW w:w="562" w:type="dxa"/>
            <w:vMerge/>
          </w:tcPr>
          <w:p w14:paraId="03BE1A16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2EFB668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D992D2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65D80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1E756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8FBAA25" w14:textId="77777777" w:rsidTr="00713AE3">
        <w:tc>
          <w:tcPr>
            <w:tcW w:w="562" w:type="dxa"/>
            <w:vMerge/>
          </w:tcPr>
          <w:p w14:paraId="3EFF4298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1AAA06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D776F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FABCE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2D394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0504C022" w14:textId="77777777" w:rsidTr="00713AE3">
        <w:tc>
          <w:tcPr>
            <w:tcW w:w="562" w:type="dxa"/>
            <w:vMerge/>
          </w:tcPr>
          <w:p w14:paraId="59BB1466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790A676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2E4FF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BE4CF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9C375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1FB57596" w14:textId="77777777" w:rsidTr="00713AE3">
        <w:tc>
          <w:tcPr>
            <w:tcW w:w="562" w:type="dxa"/>
            <w:vMerge/>
          </w:tcPr>
          <w:p w14:paraId="224B87A2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69F1CE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125B07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DEF0B6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94A61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30E7B61" w14:textId="77777777" w:rsidTr="00713AE3">
        <w:tc>
          <w:tcPr>
            <w:tcW w:w="562" w:type="dxa"/>
            <w:vMerge/>
          </w:tcPr>
          <w:p w14:paraId="0F6CC72C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B21A7F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536A04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BAF97F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A64AB5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43E3E9F" w14:textId="77777777" w:rsidTr="00713AE3">
        <w:tc>
          <w:tcPr>
            <w:tcW w:w="562" w:type="dxa"/>
            <w:vMerge/>
          </w:tcPr>
          <w:p w14:paraId="4DA0105A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0A03DE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73FF1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0E015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55C39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16CF4A5D" w14:textId="77777777" w:rsidTr="00713AE3">
        <w:tc>
          <w:tcPr>
            <w:tcW w:w="562" w:type="dxa"/>
            <w:vMerge/>
          </w:tcPr>
          <w:p w14:paraId="02F5127D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0ED2E5C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BC5EF1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3732AF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45049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2DB0738" w14:textId="77777777" w:rsidTr="00713AE3">
        <w:tc>
          <w:tcPr>
            <w:tcW w:w="562" w:type="dxa"/>
            <w:vMerge/>
          </w:tcPr>
          <w:p w14:paraId="29649C57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13CE852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D80BC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49AC5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8662D0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C011EA5" w14:textId="77777777" w:rsidTr="00713AE3">
        <w:tc>
          <w:tcPr>
            <w:tcW w:w="562" w:type="dxa"/>
            <w:vMerge/>
          </w:tcPr>
          <w:p w14:paraId="17B0AB5D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FAAD53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C2954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E630E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FEE821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1B627065" w14:textId="77777777" w:rsidTr="00713AE3">
        <w:tc>
          <w:tcPr>
            <w:tcW w:w="562" w:type="dxa"/>
            <w:vMerge/>
          </w:tcPr>
          <w:p w14:paraId="420170A4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C4B0F1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8F5C3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D2A3C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E1901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ACB9E8D" w14:textId="77777777" w:rsidTr="00713AE3">
        <w:tc>
          <w:tcPr>
            <w:tcW w:w="562" w:type="dxa"/>
            <w:vMerge/>
          </w:tcPr>
          <w:p w14:paraId="2A7E8D96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40A847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8996D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6B7683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CAE6E5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74EBEAF9" w14:textId="77777777" w:rsidTr="00713AE3">
        <w:tc>
          <w:tcPr>
            <w:tcW w:w="562" w:type="dxa"/>
            <w:vMerge/>
          </w:tcPr>
          <w:p w14:paraId="308E61BD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148535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1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EB14B7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A872B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3468F1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0DC7CF2" w14:textId="77777777" w:rsidTr="00713AE3">
        <w:tc>
          <w:tcPr>
            <w:tcW w:w="562" w:type="dxa"/>
            <w:vMerge/>
          </w:tcPr>
          <w:p w14:paraId="19A24447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012207F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198AD6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4223D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669E8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518D4DE3" w14:textId="77777777" w:rsidTr="00713AE3">
        <w:tc>
          <w:tcPr>
            <w:tcW w:w="562" w:type="dxa"/>
            <w:vMerge/>
          </w:tcPr>
          <w:p w14:paraId="45B20E41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AD9B23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C98048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F2D9F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5A04BE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05678CE" w14:textId="77777777" w:rsidTr="00713AE3">
        <w:tc>
          <w:tcPr>
            <w:tcW w:w="562" w:type="dxa"/>
            <w:vMerge/>
          </w:tcPr>
          <w:p w14:paraId="34F1DD4D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DC392A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DE465F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3E705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-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68C4E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4483054F" w14:textId="77777777" w:rsidTr="00713AE3">
        <w:tc>
          <w:tcPr>
            <w:tcW w:w="562" w:type="dxa"/>
            <w:vMerge/>
          </w:tcPr>
          <w:p w14:paraId="50655B17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B645C8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3F1C8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35832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F5B73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A1F3AF8" w14:textId="77777777" w:rsidTr="00713AE3">
        <w:tc>
          <w:tcPr>
            <w:tcW w:w="562" w:type="dxa"/>
            <w:vMerge/>
          </w:tcPr>
          <w:p w14:paraId="716F8E59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FB4E6B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02DF9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B4905D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B71DC5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6CED0819" w14:textId="77777777" w:rsidTr="00713AE3">
        <w:tc>
          <w:tcPr>
            <w:tcW w:w="562" w:type="dxa"/>
            <w:vMerge/>
          </w:tcPr>
          <w:p w14:paraId="5B260080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BEE287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A93EBC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C9C74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2EEC44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53F8334F" w14:textId="77777777" w:rsidTr="00713AE3">
        <w:tc>
          <w:tcPr>
            <w:tcW w:w="562" w:type="dxa"/>
            <w:vMerge/>
          </w:tcPr>
          <w:p w14:paraId="5C5C9048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6617F4E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6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01ACDC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5459C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204FA04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7B2DE7B3" w14:textId="77777777" w:rsidTr="00713AE3">
        <w:tc>
          <w:tcPr>
            <w:tcW w:w="562" w:type="dxa"/>
            <w:vMerge/>
          </w:tcPr>
          <w:p w14:paraId="73D53EF4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6DD0E0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6EFD7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FF053E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F78DFC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6B124E8C" w14:textId="77777777" w:rsidTr="00713AE3">
        <w:tc>
          <w:tcPr>
            <w:tcW w:w="562" w:type="dxa"/>
            <w:vMerge/>
          </w:tcPr>
          <w:p w14:paraId="2B1EBB62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507741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FDA03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F88CF0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743B20C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3C7FA9B3" w14:textId="77777777" w:rsidTr="00713AE3">
        <w:tc>
          <w:tcPr>
            <w:tcW w:w="562" w:type="dxa"/>
            <w:vMerge/>
          </w:tcPr>
          <w:p w14:paraId="385C490C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476B125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2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1AAC022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99CB3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M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15E85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7159AAA3" w14:textId="77777777" w:rsidTr="00713AE3">
        <w:tc>
          <w:tcPr>
            <w:tcW w:w="562" w:type="dxa"/>
            <w:vMerge/>
          </w:tcPr>
          <w:p w14:paraId="089E0C2D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3245CD2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0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DC0A7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8B3587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9146E5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6DBEB5B1" w14:textId="77777777" w:rsidTr="00713AE3">
        <w:tc>
          <w:tcPr>
            <w:tcW w:w="562" w:type="dxa"/>
            <w:vMerge/>
          </w:tcPr>
          <w:p w14:paraId="17F41B30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0AC3D08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1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23F848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F893D6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4C3CA1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tr w:rsidR="00E643AB" w:rsidRPr="00B730DF" w14:paraId="223E0429" w14:textId="77777777" w:rsidTr="00713AE3">
        <w:tc>
          <w:tcPr>
            <w:tcW w:w="562" w:type="dxa"/>
            <w:vMerge/>
          </w:tcPr>
          <w:p w14:paraId="484D32E6" w14:textId="77777777" w:rsidR="00E643AB" w:rsidRPr="00B730DF" w:rsidRDefault="00E643AB" w:rsidP="00713AE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51" w:type="dxa"/>
          </w:tcPr>
          <w:p w14:paraId="54A67519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szCs w:val="24"/>
              </w:rPr>
              <w:t>32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E72E3B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E5415D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9093B8A" w14:textId="77777777" w:rsidR="00E643AB" w:rsidRPr="00B730DF" w:rsidRDefault="00E643AB" w:rsidP="00713AE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730DF">
              <w:rPr>
                <w:rFonts w:cs="Times New Roman"/>
                <w:color w:val="000000"/>
                <w:szCs w:val="24"/>
              </w:rPr>
              <w:t>No</w:t>
            </w:r>
          </w:p>
        </w:tc>
      </w:tr>
      <w:bookmarkEnd w:id="0"/>
    </w:tbl>
    <w:p w14:paraId="4032695E" w14:textId="77777777" w:rsidR="00E643AB" w:rsidRDefault="00E643AB" w:rsidP="00E643AB"/>
    <w:p w14:paraId="69011822" w14:textId="77777777" w:rsidR="00E643AB" w:rsidRPr="00DE55C4" w:rsidRDefault="00E643AB" w:rsidP="00E643AB"/>
    <w:p w14:paraId="6A07BA26" w14:textId="77777777" w:rsidR="00E643AB" w:rsidRPr="00DE55C4" w:rsidRDefault="00E643AB" w:rsidP="00E643AB"/>
    <w:p w14:paraId="457D2FED" w14:textId="77777777" w:rsidR="00E643AB" w:rsidRPr="00DE55C4" w:rsidRDefault="00E643AB" w:rsidP="00E643AB"/>
    <w:p w14:paraId="6EA4750E" w14:textId="77777777" w:rsidR="00E643AB" w:rsidRPr="00DE55C4" w:rsidRDefault="00E643AB" w:rsidP="00E643AB"/>
    <w:p w14:paraId="362B91BF" w14:textId="77777777" w:rsidR="00E643AB" w:rsidRPr="00DE55C4" w:rsidRDefault="00E643AB" w:rsidP="00E643AB"/>
    <w:p w14:paraId="4083295F" w14:textId="77777777" w:rsidR="00E643AB" w:rsidRPr="00DE55C4" w:rsidRDefault="00E643AB" w:rsidP="00E643AB"/>
    <w:p w14:paraId="02D70B51" w14:textId="77777777" w:rsidR="00E643AB" w:rsidRPr="00DE55C4" w:rsidRDefault="00E643AB" w:rsidP="00E643AB"/>
    <w:p w14:paraId="0ED9C1D3" w14:textId="77777777" w:rsidR="00E643AB" w:rsidRPr="00DE55C4" w:rsidRDefault="00E643AB" w:rsidP="00E643AB"/>
    <w:p w14:paraId="52ED7340" w14:textId="77777777" w:rsidR="00E643AB" w:rsidRPr="00DE55C4" w:rsidRDefault="00E643AB" w:rsidP="00E643AB"/>
    <w:p w14:paraId="7A6B468C" w14:textId="77777777" w:rsidR="00E643AB" w:rsidRPr="00DE55C4" w:rsidRDefault="00E643AB" w:rsidP="00E643AB"/>
    <w:p w14:paraId="007E6312" w14:textId="77777777" w:rsidR="00E643AB" w:rsidRPr="00DE55C4" w:rsidRDefault="00E643AB" w:rsidP="00E643AB"/>
    <w:p w14:paraId="0BAB66E9" w14:textId="77777777" w:rsidR="00E643AB" w:rsidRPr="00DE55C4" w:rsidRDefault="00E643AB" w:rsidP="00E643AB"/>
    <w:p w14:paraId="4997A30E" w14:textId="77777777" w:rsidR="00E643AB" w:rsidRPr="00DE55C4" w:rsidRDefault="00E643AB" w:rsidP="00E643AB"/>
    <w:p w14:paraId="008FC3A2" w14:textId="5349ACF9" w:rsidR="00E643AB" w:rsidRPr="001244EA" w:rsidRDefault="00E643AB" w:rsidP="00E643AB">
      <w:pPr>
        <w:tabs>
          <w:tab w:val="left" w:pos="1680"/>
        </w:tabs>
        <w:spacing w:before="0" w:after="0"/>
        <w:rPr>
          <w:i/>
          <w:iCs/>
        </w:rPr>
      </w:pPr>
      <w:r>
        <w:tab/>
        <w:t xml:space="preserve">  </w:t>
      </w:r>
      <w:r w:rsidRPr="00DE55C4">
        <w:rPr>
          <w:i/>
          <w:iCs/>
        </w:rPr>
        <w:t>F = intact females, M = intact males, FN = female</w:t>
      </w:r>
      <w:r>
        <w:rPr>
          <w:i/>
          <w:iCs/>
        </w:rPr>
        <w:t xml:space="preserve"> </w:t>
      </w:r>
      <w:r w:rsidRPr="00DE55C4">
        <w:rPr>
          <w:i/>
          <w:iCs/>
        </w:rPr>
        <w:t>neutered, MN = male neutered</w:t>
      </w:r>
    </w:p>
    <w:p w14:paraId="7D53295D" w14:textId="2650D5D3" w:rsidR="008064BA" w:rsidRDefault="00E643AB" w:rsidP="00E643AB">
      <w:r>
        <w:br w:type="textWrapping" w:clear="all"/>
      </w:r>
    </w:p>
    <w:sectPr w:rsidR="008064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3AB"/>
    <w:rsid w:val="000377C8"/>
    <w:rsid w:val="00042B9E"/>
    <w:rsid w:val="00094886"/>
    <w:rsid w:val="001244EA"/>
    <w:rsid w:val="001A3058"/>
    <w:rsid w:val="001C279C"/>
    <w:rsid w:val="00332097"/>
    <w:rsid w:val="007043C4"/>
    <w:rsid w:val="008059BC"/>
    <w:rsid w:val="008064BA"/>
    <w:rsid w:val="008A6AA9"/>
    <w:rsid w:val="00A248A7"/>
    <w:rsid w:val="00B539B2"/>
    <w:rsid w:val="00BD355B"/>
    <w:rsid w:val="00CB62D6"/>
    <w:rsid w:val="00DF3624"/>
    <w:rsid w:val="00E643AB"/>
    <w:rsid w:val="00EA0CE9"/>
    <w:rsid w:val="00F84B07"/>
    <w:rsid w:val="00FD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E18BA"/>
  <w15:chartTrackingRefBased/>
  <w15:docId w15:val="{6E40E311-1CDE-4CFF-84F3-096254E5B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3A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43A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E643AB"/>
    <w:pPr>
      <w:keepNext/>
    </w:pPr>
    <w:rPr>
      <w:rFonts w:cs="Times New Roman"/>
      <w:b/>
      <w:b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3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3AB"/>
    <w:rPr>
      <w:rFonts w:ascii="Times New Roman" w:hAnsi="Times New Roman"/>
      <w:sz w:val="20"/>
      <w:szCs w:val="20"/>
      <w:lang w:val="en-US"/>
    </w:rPr>
  </w:style>
  <w:style w:type="paragraph" w:styleId="NoSpacing">
    <w:name w:val="No Spacing"/>
    <w:uiPriority w:val="1"/>
    <w:qFormat/>
    <w:rsid w:val="00E643AB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DO SORDO Lorena</dc:creator>
  <cp:keywords/>
  <dc:description/>
  <cp:lastModifiedBy>SORDO SORDO Lorena</cp:lastModifiedBy>
  <cp:revision>3</cp:revision>
  <dcterms:created xsi:type="dcterms:W3CDTF">2021-03-17T10:21:00Z</dcterms:created>
  <dcterms:modified xsi:type="dcterms:W3CDTF">2021-03-17T12:55:00Z</dcterms:modified>
</cp:coreProperties>
</file>